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  <w:r>
        <w:rPr>
          <w:rFonts w:hint="eastAsia"/>
        </w:rPr>
        <w:drawing>
          <wp:inline distT="0" distB="0" distL="114300" distR="114300">
            <wp:extent cx="5266690" cy="2962910"/>
            <wp:effectExtent l="0" t="0" r="3810" b="8890"/>
            <wp:docPr id="5" name="图片 5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幻灯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2138"/>
        </w:tabs>
      </w:pPr>
    </w:p>
    <w:p>
      <w:pPr>
        <w:tabs>
          <w:tab w:val="left" w:pos="2138"/>
        </w:tabs>
        <w:rPr>
          <w:rFonts w:ascii="Times New Roman" w:hAnsi="Times New Roman" w:eastAsia="宋体"/>
          <w:color w:val="auto"/>
        </w:rPr>
      </w:pPr>
      <w:r>
        <w:rPr>
          <w:rFonts w:hint="eastAsia" w:ascii="Times New Roman" w:hAnsi="Times New Roman" w:eastAsia="宋体"/>
          <w:b/>
          <w:bCs/>
          <w:color w:val="0000FF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color w:val="0000FF"/>
          <w:lang w:val="en-US" w:eastAsia="zh-CN"/>
        </w:rPr>
        <w:t>1</w:t>
      </w:r>
      <w:r>
        <w:rPr>
          <w:rFonts w:hint="eastAsia" w:ascii="Times New Roman" w:hAnsi="Times New Roman" w:eastAsia="宋体"/>
          <w:b/>
          <w:bCs/>
          <w:color w:val="0000FF"/>
        </w:rPr>
        <w:t xml:space="preserve">. </w:t>
      </w:r>
      <w:r>
        <w:rPr>
          <w:rFonts w:hint="eastAsia" w:ascii="Times New Roman" w:hAnsi="Times New Roman" w:eastAsia="宋体"/>
          <w:color w:val="auto"/>
        </w:rPr>
        <w:t xml:space="preserve">Efficacy evaluation of propensity score matching between </w:t>
      </w:r>
      <w:r>
        <w:rPr>
          <w:rFonts w:ascii="Times New Roman" w:hAnsi="Times New Roman"/>
          <w:color w:val="auto"/>
          <w:szCs w:val="21"/>
        </w:rPr>
        <w:t>serial seronegative group</w:t>
      </w:r>
      <w:r>
        <w:rPr>
          <w:rFonts w:hint="eastAsia" w:ascii="Times New Roman" w:hAnsi="Times New Roman" w:eastAsia="宋体"/>
          <w:color w:val="auto"/>
        </w:rPr>
        <w:t xml:space="preserve"> </w:t>
      </w:r>
      <w:r>
        <w:rPr>
          <w:rFonts w:ascii="Times New Roman" w:hAnsi="Times New Roman" w:eastAsia="宋体"/>
          <w:color w:val="auto"/>
        </w:rPr>
        <w:t>(</w:t>
      </w:r>
      <w:r>
        <w:rPr>
          <w:rFonts w:hint="eastAsia" w:ascii="Times New Roman" w:hAnsi="Times New Roman" w:eastAsia="宋体"/>
          <w:color w:val="auto"/>
        </w:rPr>
        <w:t>SSG</w:t>
      </w:r>
      <w:r>
        <w:rPr>
          <w:rFonts w:ascii="Times New Roman" w:hAnsi="Times New Roman" w:eastAsia="宋体"/>
          <w:color w:val="auto"/>
        </w:rPr>
        <w:t>,</w:t>
      </w:r>
      <w:r>
        <w:t xml:space="preserve"> </w:t>
      </w:r>
      <w:r>
        <w:rPr>
          <w:rFonts w:ascii="Times New Roman" w:hAnsi="Times New Roman" w:eastAsia="宋体"/>
          <w:color w:val="auto"/>
        </w:rPr>
        <w:t>defined as cancer patients who had negative serology after both standard-dose and booster-dose COVID-19 vaccination)</w:t>
      </w:r>
      <w:r>
        <w:rPr>
          <w:rFonts w:hint="eastAsia" w:ascii="Times New Roman" w:hAnsi="Times New Roman" w:eastAsia="宋体"/>
          <w:color w:val="auto"/>
        </w:rPr>
        <w:t xml:space="preserve"> and </w:t>
      </w:r>
      <w:r>
        <w:rPr>
          <w:rFonts w:ascii="Times New Roman" w:hAnsi="Times New Roman"/>
          <w:color w:val="auto"/>
          <w:szCs w:val="21"/>
        </w:rPr>
        <w:t>robust response group</w:t>
      </w:r>
      <w:r>
        <w:rPr>
          <w:rFonts w:hint="eastAsia" w:ascii="Times New Roman" w:hAnsi="Times New Roman" w:eastAsia="宋体"/>
          <w:color w:val="auto"/>
        </w:rPr>
        <w:t xml:space="preserve"> </w:t>
      </w:r>
      <w:r>
        <w:rPr>
          <w:rFonts w:ascii="Times New Roman" w:hAnsi="Times New Roman" w:eastAsia="宋体"/>
          <w:color w:val="auto"/>
        </w:rPr>
        <w:t>(</w:t>
      </w:r>
      <w:r>
        <w:rPr>
          <w:rFonts w:hint="eastAsia" w:ascii="Times New Roman" w:hAnsi="Times New Roman" w:eastAsia="宋体"/>
          <w:color w:val="auto"/>
        </w:rPr>
        <w:t>RRG</w:t>
      </w:r>
      <w:r>
        <w:rPr>
          <w:rFonts w:ascii="Times New Roman" w:hAnsi="Times New Roman" w:eastAsia="宋体"/>
          <w:color w:val="auto"/>
        </w:rPr>
        <w:t>, defined as cancer patients who had positive serology after the standard-dose COVID-19 vaccination)</w:t>
      </w:r>
      <w:r>
        <w:rPr>
          <w:rFonts w:hint="eastAsia" w:ascii="Times New Roman" w:hAnsi="Times New Roman" w:eastAsia="宋体"/>
          <w:color w:val="auto"/>
        </w:rPr>
        <w:t xml:space="preserve">. 2A, standardized mean differences (SMD) in unmatched and matched samples; 2B, dot plot of SMD of each </w:t>
      </w:r>
      <w:r>
        <w:rPr>
          <w:rFonts w:ascii="Times New Roman" w:hAnsi="Times New Roman" w:eastAsia="宋体"/>
          <w:color w:val="auto"/>
        </w:rPr>
        <w:t>variable</w:t>
      </w:r>
      <w:r>
        <w:rPr>
          <w:rFonts w:hint="eastAsia" w:ascii="Times New Roman" w:hAnsi="Times New Roman" w:eastAsia="宋体"/>
          <w:color w:val="auto"/>
        </w:rPr>
        <w:t xml:space="preserve"> that entered the matching.</w:t>
      </w:r>
    </w:p>
    <w:p>
      <w:pPr>
        <w:tabs>
          <w:tab w:val="left" w:pos="2138"/>
        </w:tabs>
        <w:rPr>
          <w:rFonts w:ascii="Times New Roman" w:hAnsi="Times New Roman" w:eastAsia="宋体"/>
          <w:color w:val="auto"/>
        </w:rPr>
      </w:pPr>
    </w:p>
    <w:p>
      <w:pPr>
        <w:tabs>
          <w:tab w:val="left" w:pos="2138"/>
        </w:tabs>
        <w:rPr>
          <w:rFonts w:eastAsia="宋体"/>
        </w:rPr>
      </w:pPr>
    </w:p>
    <w:p>
      <w:pPr>
        <w:tabs>
          <w:tab w:val="left" w:pos="2138"/>
          <w:tab w:val="left" w:pos="5800"/>
        </w:tabs>
      </w:pPr>
    </w:p>
    <w:p>
      <w:pPr>
        <w:tabs>
          <w:tab w:val="left" w:pos="2138"/>
          <w:tab w:val="left" w:pos="5800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  <w:rPr>
          <w:color w:val="FF0000"/>
        </w:rPr>
      </w:pPr>
    </w:p>
    <w:p>
      <w:pPr>
        <w:tabs>
          <w:tab w:val="left" w:pos="2138"/>
        </w:tabs>
        <w:rPr>
          <w:color w:val="FF0000"/>
        </w:rPr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</w:p>
    <w:p>
      <w:pPr>
        <w:widowControl/>
        <w:autoSpaceDE/>
        <w:autoSpaceDN/>
        <w:adjustRightInd/>
      </w:pPr>
      <w:bookmarkStart w:id="2" w:name="_GoBack"/>
      <w:bookmarkEnd w:id="2"/>
    </w:p>
    <w:p>
      <w:pPr>
        <w:tabs>
          <w:tab w:val="left" w:pos="2138"/>
        </w:tabs>
      </w:pPr>
    </w:p>
    <w:tbl>
      <w:tblPr>
        <w:tblStyle w:val="8"/>
        <w:tblpPr w:leftFromText="180" w:rightFromText="180" w:vertAnchor="text" w:horzAnchor="margin" w:tblpY="334"/>
        <w:tblOverlap w:val="never"/>
        <w:tblW w:w="746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8"/>
        <w:gridCol w:w="1054"/>
        <w:gridCol w:w="1953"/>
        <w:gridCol w:w="15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46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Cs w:val="20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eastAsia="宋体"/>
                <w:b/>
                <w:szCs w:val="20"/>
              </w:rPr>
              <w:t>Table 1. Baseline Variables of Seronegative Participants after the Standard-dose COVID-19 Vacc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ascii="Times New Roman" w:hAnsi="Times New Roman" w:eastAsia="宋体"/>
                <w:b/>
                <w:szCs w:val="20"/>
              </w:rPr>
              <w:t>Variables</w:t>
            </w:r>
          </w:p>
        </w:tc>
        <w:tc>
          <w:tcPr>
            <w:tcW w:w="1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ascii="Times New Roman" w:hAnsi="Times New Roman" w:eastAsia="宋体"/>
                <w:b/>
                <w:szCs w:val="20"/>
              </w:rPr>
              <w:t>SCP-N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Cs w:val="20"/>
              </w:rPr>
            </w:pPr>
            <w:r>
              <w:rPr>
                <w:rFonts w:ascii="Times New Roman" w:hAnsi="Times New Roman" w:eastAsia="宋体"/>
                <w:b/>
                <w:szCs w:val="20"/>
              </w:rPr>
              <w:t>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908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Age (years)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≤ </w:t>
            </w:r>
            <w:r>
              <w:rPr>
                <w:rFonts w:ascii="Times New Roman" w:hAnsi="Times New Roman" w:eastAsia="宋体"/>
                <w:szCs w:val="20"/>
              </w:rPr>
              <w:t>50</w:t>
            </w:r>
          </w:p>
        </w:tc>
        <w:tc>
          <w:tcPr>
            <w:tcW w:w="195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53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54.6)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39 (47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&gt; 50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44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45.3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43 (5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 xml:space="preserve"> Mean (SD)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48.9 (12.0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48.6 (10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908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Sex</w:t>
            </w: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Male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19 (19.6)</w:t>
            </w:r>
            <w:r>
              <w:rPr>
                <w:rFonts w:ascii="Times New Roman" w:hAnsi="Times New Roman" w:eastAsia="宋体"/>
                <w:szCs w:val="20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21 (25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Female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78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80.4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61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74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08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  <w:bookmarkStart w:id="0" w:name="_Hlk105320181"/>
            <w:r>
              <w:rPr>
                <w:rFonts w:ascii="Times New Roman" w:hAnsi="Times New Roman" w:eastAsia="宋体"/>
                <w:szCs w:val="20"/>
              </w:rPr>
              <w:t>Pathology</w:t>
            </w:r>
            <w:bookmarkEnd w:id="0"/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NSCLC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12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12.3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GI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31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32.0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HN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23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23.7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BC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31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32.0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08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auto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Cs w:val="20"/>
              </w:rPr>
              <w:t>ECOG-PS</w:t>
            </w: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56 (57.8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auto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1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41 (42.2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08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Cs w:val="20"/>
              </w:rPr>
              <w:t>Comorbidity with Rheumatic Disease</w:t>
            </w: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Yes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27 (27.8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7 (8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No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70 (72.2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75 (91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08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Metastatic Status</w:t>
            </w: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line="320" w:lineRule="atLeast"/>
              <w:ind w:right="60"/>
              <w:jc w:val="center"/>
              <w:rPr>
                <w:rFonts w:ascii="Times New Roman" w:hAnsi="Times New Roman" w:eastAsia="宋体"/>
                <w:color w:val="010205"/>
                <w:szCs w:val="20"/>
              </w:rPr>
            </w:pPr>
            <w:r>
              <w:rPr>
                <w:rFonts w:ascii="Times New Roman" w:hAnsi="Times New Roman" w:eastAsia="宋体"/>
                <w:color w:val="010205"/>
                <w:szCs w:val="20"/>
              </w:rPr>
              <w:t>Yes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9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9.2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90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No</w:t>
            </w:r>
          </w:p>
        </w:tc>
        <w:tc>
          <w:tcPr>
            <w:tcW w:w="19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88</w:t>
            </w:r>
            <w:r>
              <w:rPr>
                <w:rFonts w:ascii="Times New Roman" w:hAnsi="Times New Roman" w:eastAsia="宋体"/>
                <w:color w:val="010205"/>
                <w:szCs w:val="20"/>
              </w:rPr>
              <w:t xml:space="preserve"> (90.7)</w:t>
            </w:r>
          </w:p>
        </w:tc>
        <w:tc>
          <w:tcPr>
            <w:tcW w:w="15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46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0"/>
              </w:rPr>
            </w:pPr>
            <w:r>
              <w:rPr>
                <w:rFonts w:ascii="Times New Roman" w:hAnsi="Times New Roman" w:eastAsia="宋体"/>
                <w:szCs w:val="20"/>
              </w:rPr>
              <w:t>SCP-N,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szCs w:val="20"/>
              </w:rPr>
              <w:t>solid cancer patients who were seronegative after standard-dose vaccination; HC, healthy control; SD, standard deviation; NSCLC, Non-small cell lung cancer; GI, gastrointestinal cancers; HN, head and neck cancers; BC, Breast Cancers; ECOG-PS, Eastern Cooperative Oncology Group-Performance Score.</w:t>
            </w:r>
          </w:p>
        </w:tc>
      </w:tr>
    </w:tbl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</w:pPr>
    </w:p>
    <w:p>
      <w:pPr>
        <w:tabs>
          <w:tab w:val="left" w:pos="2138"/>
        </w:tabs>
        <w:rPr>
          <w:rFonts w:hint="eastAsia" w:eastAsiaTheme="minorEastAsia"/>
        </w:rPr>
      </w:pPr>
    </w:p>
    <w:p>
      <w:pPr>
        <w:tabs>
          <w:tab w:val="left" w:pos="2138"/>
        </w:tabs>
      </w:pPr>
    </w:p>
    <w:p>
      <w:pPr>
        <w:tabs>
          <w:tab w:val="left" w:pos="2138"/>
        </w:tabs>
        <w:rPr>
          <w:rFonts w:eastAsiaTheme="minorEastAsia"/>
          <w:color w:val="FF0000"/>
        </w:rPr>
      </w:pPr>
    </w:p>
    <w:p>
      <w:pPr>
        <w:tabs>
          <w:tab w:val="left" w:pos="2138"/>
        </w:tabs>
        <w:rPr>
          <w:rFonts w:hint="eastAsia" w:eastAsiaTheme="minorEastAsia"/>
          <w:color w:val="FF0000"/>
        </w:rPr>
      </w:pPr>
    </w:p>
    <w:p>
      <w:pPr>
        <w:tabs>
          <w:tab w:val="left" w:pos="2138"/>
        </w:tabs>
        <w:rPr>
          <w:rFonts w:hint="eastAsia" w:eastAsiaTheme="minorEastAsia"/>
          <w:color w:val="FF0000"/>
        </w:rPr>
      </w:pPr>
    </w:p>
    <w:p>
      <w:pPr>
        <w:rPr>
          <w:rFonts w:hint="eastAsia" w:eastAsiaTheme="minorEastAsia"/>
          <w:color w:val="FF0000"/>
        </w:rPr>
      </w:pPr>
      <w:r>
        <w:rPr>
          <w:rFonts w:hint="eastAsia" w:eastAsiaTheme="minorEastAsia"/>
          <w:color w:val="FF0000"/>
        </w:rPr>
        <w:br w:type="page"/>
      </w:r>
    </w:p>
    <w:p>
      <w:pPr>
        <w:tabs>
          <w:tab w:val="left" w:pos="2138"/>
        </w:tabs>
        <w:rPr>
          <w:rFonts w:hint="eastAsia" w:eastAsiaTheme="minorEastAsia"/>
          <w:color w:val="FF0000"/>
        </w:rPr>
      </w:pPr>
    </w:p>
    <w:p>
      <w:pPr>
        <w:tabs>
          <w:tab w:val="left" w:pos="2138"/>
        </w:tabs>
        <w:rPr>
          <w:rFonts w:hint="eastAsia" w:eastAsiaTheme="minorEastAsia"/>
          <w:color w:val="FF0000"/>
        </w:rPr>
      </w:pPr>
    </w:p>
    <w:tbl>
      <w:tblPr>
        <w:tblStyle w:val="7"/>
        <w:tblpPr w:leftFromText="180" w:rightFromText="180" w:vertAnchor="text" w:horzAnchor="page" w:tblpX="513" w:tblpY="205"/>
        <w:tblOverlap w:val="never"/>
        <w:tblW w:w="11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986"/>
        <w:gridCol w:w="960"/>
        <w:gridCol w:w="986"/>
        <w:gridCol w:w="960"/>
        <w:gridCol w:w="986"/>
        <w:gridCol w:w="960"/>
        <w:gridCol w:w="1536"/>
        <w:gridCol w:w="9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0" w:type="dxa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8"/>
                <w:szCs w:val="18"/>
                <w:lang w:bidi="ar"/>
              </w:rPr>
              <w:t>Supplementary Table 2. Imb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bidi="ar"/>
              </w:rPr>
              <w:t>alance Test results between matched variables in SSG and R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Covariates</w:t>
            </w:r>
          </w:p>
        </w:tc>
        <w:tc>
          <w:tcPr>
            <w:tcW w:w="194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bidi="ar"/>
              </w:rPr>
              <w:t>SSG</w:t>
            </w:r>
          </w:p>
        </w:tc>
        <w:tc>
          <w:tcPr>
            <w:tcW w:w="194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bidi="ar"/>
              </w:rPr>
              <w:t>RRG</w:t>
            </w:r>
          </w:p>
        </w:tc>
        <w:tc>
          <w:tcPr>
            <w:tcW w:w="194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bidi="ar"/>
              </w:rPr>
              <w:t>Standard Difference of RRG</w:t>
            </w:r>
          </w:p>
        </w:tc>
        <w:tc>
          <w:tcPr>
            <w:tcW w:w="24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Standardized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bidi="ar"/>
              </w:rPr>
              <w:t xml:space="preserve"> Mean</w:t>
            </w: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 xml:space="preserve">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Before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After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Before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After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Before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After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Before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Af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Propensity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1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4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6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4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2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76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Male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9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7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5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Female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8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81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8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73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5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Age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51.3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49.64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47.6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50.78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10.98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11.16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5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Endocrine Treatment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7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7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8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GI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8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2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7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5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5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HN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1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9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9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BC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6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4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PD-1B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1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6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7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7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38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Time to last chemotherapy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5.1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4.26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3.06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3.79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3.28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3.81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6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ECOG-PS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2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37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7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8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5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5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bookmarkStart w:id="1" w:name="_Hlk105425150"/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Metastasis</w:t>
            </w:r>
            <w:bookmarkEnd w:id="1"/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8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8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9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09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8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9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Comorbidity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3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24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43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Serology Test Time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2.14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2.09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2.0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2.1</w:t>
            </w:r>
          </w:p>
        </w:tc>
        <w:tc>
          <w:tcPr>
            <w:tcW w:w="9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8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85</w:t>
            </w:r>
          </w:p>
        </w:tc>
        <w:tc>
          <w:tcPr>
            <w:tcW w:w="153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  <w:lang w:bidi="ar"/>
              </w:rPr>
              <w:t>-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00" w:type="dxa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10205"/>
                <w:sz w:val="18"/>
                <w:szCs w:val="18"/>
              </w:rPr>
              <w:t>SSG, serial seronegative group, defined as cancer patients who had n</w:t>
            </w: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 xml:space="preserve">egative serology after both standard-dose and booster-dose COVID-19 </w:t>
            </w:r>
            <w:r>
              <w:rPr>
                <w:rFonts w:ascii="Times New Roman" w:hAnsi="Times New Roman" w:eastAsia="宋体"/>
                <w:color w:val="010205"/>
                <w:sz w:val="18"/>
                <w:szCs w:val="18"/>
              </w:rPr>
              <w:t>vaccination; RRG, robust response group, defined as cancer patients who had p</w:t>
            </w: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>ositive serology after the standard</w:t>
            </w:r>
            <w:r>
              <w:rPr>
                <w:rFonts w:ascii="Times New Roman" w:hAnsi="Times New Roman" w:eastAsia="宋体"/>
                <w:color w:val="010205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>dose</w:t>
            </w:r>
            <w:r>
              <w:rPr>
                <w:rFonts w:ascii="Times New Roman" w:hAnsi="Times New Roman" w:eastAsia="宋体"/>
                <w:color w:val="010205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 xml:space="preserve">COVID-19 </w:t>
            </w:r>
            <w:r>
              <w:rPr>
                <w:rFonts w:ascii="Times New Roman" w:hAnsi="Times New Roman" w:eastAsia="宋体"/>
                <w:color w:val="010205"/>
                <w:sz w:val="18"/>
                <w:szCs w:val="18"/>
              </w:rPr>
              <w:t>vaccination;</w:t>
            </w:r>
            <w:r>
              <w:rPr>
                <w:rFonts w:hint="eastAsia" w:ascii="Times New Roman" w:hAnsi="Times New Roman" w:eastAsia="宋体"/>
                <w:color w:val="010205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010205"/>
                <w:sz w:val="18"/>
                <w:szCs w:val="18"/>
              </w:rPr>
              <w:t>PD-1B, PD-1 blockers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; GI, gastrointestinal cancers; HN, head and neck cancers; 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 xml:space="preserve">BC, Breast Cancers; 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ECOG-PS, Eastern Cooperative Oncology Group-Performance Score.</w:t>
            </w:r>
          </w:p>
        </w:tc>
      </w:tr>
    </w:tbl>
    <w:p>
      <w:pPr>
        <w:tabs>
          <w:tab w:val="left" w:pos="2138"/>
        </w:tabs>
        <w:rPr>
          <w:color w:val="FF0000"/>
        </w:rPr>
      </w:pPr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tabs>
          <w:tab w:val="left" w:pos="3111"/>
        </w:tabs>
        <w:rPr>
          <w:rFonts w:hint="eastAsia" w:eastAsiaTheme="minor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fldChar w:fldCharType="begin"/>
                    </w:r>
                    <w:r>
                      <w:rPr>
                        <w:rFonts w:ascii="Times New Roman" w:hAnsi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/>
                      </w:rPr>
                      <w:t>1</w:t>
                    </w:r>
                    <w:r>
                      <w:rPr>
                        <w:rFonts w:ascii="Times New Roman" w:hAnsi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MzQ0MTA3MzAxMTJU0lEKTi0uzszPAykwrAUA5U+r6CwAAAA="/>
    <w:docVar w:name="commondata" w:val="eyJoZGlkIjoiZTU1NmZlMjBmODFhZjQ2YjVhZjQwYmI4MWFmOTFhNGQifQ=="/>
  </w:docVars>
  <w:rsids>
    <w:rsidRoot w:val="00172A27"/>
    <w:rsid w:val="00082FF1"/>
    <w:rsid w:val="00122472"/>
    <w:rsid w:val="00172A27"/>
    <w:rsid w:val="00273CC9"/>
    <w:rsid w:val="002A31B7"/>
    <w:rsid w:val="002E5871"/>
    <w:rsid w:val="003B039D"/>
    <w:rsid w:val="0043406C"/>
    <w:rsid w:val="005D23BB"/>
    <w:rsid w:val="00685AEA"/>
    <w:rsid w:val="006D0FF8"/>
    <w:rsid w:val="00771A48"/>
    <w:rsid w:val="007E5B8B"/>
    <w:rsid w:val="0082708A"/>
    <w:rsid w:val="00911090"/>
    <w:rsid w:val="00940E37"/>
    <w:rsid w:val="009600B1"/>
    <w:rsid w:val="009E1D3B"/>
    <w:rsid w:val="00B37C4D"/>
    <w:rsid w:val="00B44F65"/>
    <w:rsid w:val="00B86F67"/>
    <w:rsid w:val="00BC413C"/>
    <w:rsid w:val="00BD32F0"/>
    <w:rsid w:val="00C76585"/>
    <w:rsid w:val="00E72C4F"/>
    <w:rsid w:val="011A0B29"/>
    <w:rsid w:val="01432BA7"/>
    <w:rsid w:val="01B92446"/>
    <w:rsid w:val="02464EB4"/>
    <w:rsid w:val="02817669"/>
    <w:rsid w:val="028D56F1"/>
    <w:rsid w:val="02BC31F7"/>
    <w:rsid w:val="02DE174C"/>
    <w:rsid w:val="03412197"/>
    <w:rsid w:val="03A208FB"/>
    <w:rsid w:val="046B3792"/>
    <w:rsid w:val="04771054"/>
    <w:rsid w:val="04866CD8"/>
    <w:rsid w:val="04AF54AA"/>
    <w:rsid w:val="04C133B9"/>
    <w:rsid w:val="052F15A2"/>
    <w:rsid w:val="05855F18"/>
    <w:rsid w:val="05910D73"/>
    <w:rsid w:val="05AA2098"/>
    <w:rsid w:val="05B3551E"/>
    <w:rsid w:val="05BA5044"/>
    <w:rsid w:val="060E573F"/>
    <w:rsid w:val="067255BE"/>
    <w:rsid w:val="06A43811"/>
    <w:rsid w:val="06AC5ABC"/>
    <w:rsid w:val="06DD6871"/>
    <w:rsid w:val="072D113D"/>
    <w:rsid w:val="073D1701"/>
    <w:rsid w:val="07552ED3"/>
    <w:rsid w:val="07A27EEC"/>
    <w:rsid w:val="08883AAD"/>
    <w:rsid w:val="08F26AC6"/>
    <w:rsid w:val="09074824"/>
    <w:rsid w:val="092C1425"/>
    <w:rsid w:val="0AB9077B"/>
    <w:rsid w:val="0ADF3DF7"/>
    <w:rsid w:val="0BBA279C"/>
    <w:rsid w:val="0BBE10FB"/>
    <w:rsid w:val="0BE71410"/>
    <w:rsid w:val="0C370CCA"/>
    <w:rsid w:val="0C8646DD"/>
    <w:rsid w:val="0C972688"/>
    <w:rsid w:val="0CC760C0"/>
    <w:rsid w:val="0CD7213D"/>
    <w:rsid w:val="0D026B63"/>
    <w:rsid w:val="0D16364C"/>
    <w:rsid w:val="0D2D385E"/>
    <w:rsid w:val="0D6651CE"/>
    <w:rsid w:val="0DBD158B"/>
    <w:rsid w:val="0E157B3C"/>
    <w:rsid w:val="0ECE5D37"/>
    <w:rsid w:val="0ED458ED"/>
    <w:rsid w:val="0F0E2550"/>
    <w:rsid w:val="0F5332DE"/>
    <w:rsid w:val="0FC21744"/>
    <w:rsid w:val="0FFF479F"/>
    <w:rsid w:val="106031C4"/>
    <w:rsid w:val="10F73906"/>
    <w:rsid w:val="11667724"/>
    <w:rsid w:val="120F4D20"/>
    <w:rsid w:val="12677BD5"/>
    <w:rsid w:val="12710455"/>
    <w:rsid w:val="12B51B76"/>
    <w:rsid w:val="12C17681"/>
    <w:rsid w:val="12C91548"/>
    <w:rsid w:val="12D06408"/>
    <w:rsid w:val="12E36915"/>
    <w:rsid w:val="131C3279"/>
    <w:rsid w:val="13484F48"/>
    <w:rsid w:val="137F7BD3"/>
    <w:rsid w:val="1437293C"/>
    <w:rsid w:val="144B04A9"/>
    <w:rsid w:val="14A76545"/>
    <w:rsid w:val="14C3090F"/>
    <w:rsid w:val="16757B6D"/>
    <w:rsid w:val="169E5F0C"/>
    <w:rsid w:val="16CE6D60"/>
    <w:rsid w:val="16EB406B"/>
    <w:rsid w:val="174307C4"/>
    <w:rsid w:val="17972962"/>
    <w:rsid w:val="17A35689"/>
    <w:rsid w:val="17F11573"/>
    <w:rsid w:val="180C32AB"/>
    <w:rsid w:val="183E2897"/>
    <w:rsid w:val="18B82058"/>
    <w:rsid w:val="191574B3"/>
    <w:rsid w:val="194421BB"/>
    <w:rsid w:val="19552B61"/>
    <w:rsid w:val="19742BBD"/>
    <w:rsid w:val="197923AE"/>
    <w:rsid w:val="19CF5183"/>
    <w:rsid w:val="1AD80B52"/>
    <w:rsid w:val="1B4D099D"/>
    <w:rsid w:val="1BBC1353"/>
    <w:rsid w:val="1C306604"/>
    <w:rsid w:val="1CD777DE"/>
    <w:rsid w:val="1CE3375B"/>
    <w:rsid w:val="1CEE4AB9"/>
    <w:rsid w:val="1D4823D3"/>
    <w:rsid w:val="1D994440"/>
    <w:rsid w:val="1DC061F8"/>
    <w:rsid w:val="1DCA187D"/>
    <w:rsid w:val="1DEB3FFD"/>
    <w:rsid w:val="1E740FE8"/>
    <w:rsid w:val="1EB6208F"/>
    <w:rsid w:val="1F7860D3"/>
    <w:rsid w:val="1FA918B1"/>
    <w:rsid w:val="1FB00425"/>
    <w:rsid w:val="1FDE62E9"/>
    <w:rsid w:val="20224266"/>
    <w:rsid w:val="20410049"/>
    <w:rsid w:val="21620ADD"/>
    <w:rsid w:val="21715D34"/>
    <w:rsid w:val="2247406C"/>
    <w:rsid w:val="2251294C"/>
    <w:rsid w:val="225B09A5"/>
    <w:rsid w:val="22722A3B"/>
    <w:rsid w:val="22874AD9"/>
    <w:rsid w:val="22DF44DE"/>
    <w:rsid w:val="230630C5"/>
    <w:rsid w:val="23753C1B"/>
    <w:rsid w:val="24757DE2"/>
    <w:rsid w:val="249C042E"/>
    <w:rsid w:val="24D23436"/>
    <w:rsid w:val="256457D4"/>
    <w:rsid w:val="256E01F5"/>
    <w:rsid w:val="257C7B64"/>
    <w:rsid w:val="25C03C54"/>
    <w:rsid w:val="25EC6829"/>
    <w:rsid w:val="261042A4"/>
    <w:rsid w:val="26395076"/>
    <w:rsid w:val="26CB07DF"/>
    <w:rsid w:val="27662017"/>
    <w:rsid w:val="27C102D1"/>
    <w:rsid w:val="27DB35DD"/>
    <w:rsid w:val="28701C4C"/>
    <w:rsid w:val="28975146"/>
    <w:rsid w:val="291524F3"/>
    <w:rsid w:val="29163787"/>
    <w:rsid w:val="292660CB"/>
    <w:rsid w:val="294E7434"/>
    <w:rsid w:val="2950738C"/>
    <w:rsid w:val="29522FFA"/>
    <w:rsid w:val="298E2B3D"/>
    <w:rsid w:val="2A2A3F71"/>
    <w:rsid w:val="2A2B2EF8"/>
    <w:rsid w:val="2A37002B"/>
    <w:rsid w:val="2A3E0B95"/>
    <w:rsid w:val="2A5367C3"/>
    <w:rsid w:val="2AEC46DE"/>
    <w:rsid w:val="2B484ECC"/>
    <w:rsid w:val="2C0A417D"/>
    <w:rsid w:val="2C436A71"/>
    <w:rsid w:val="2C5D6A29"/>
    <w:rsid w:val="2C5E0FF4"/>
    <w:rsid w:val="2C8426F7"/>
    <w:rsid w:val="2CCC6908"/>
    <w:rsid w:val="2D4138E8"/>
    <w:rsid w:val="2D5D1BBD"/>
    <w:rsid w:val="2DB713F7"/>
    <w:rsid w:val="2DB779FE"/>
    <w:rsid w:val="2E3D2122"/>
    <w:rsid w:val="2E3F43B0"/>
    <w:rsid w:val="2E6D580E"/>
    <w:rsid w:val="2F7E6298"/>
    <w:rsid w:val="2F8B26E9"/>
    <w:rsid w:val="2FC80D9D"/>
    <w:rsid w:val="30306F10"/>
    <w:rsid w:val="31421A1D"/>
    <w:rsid w:val="3146267E"/>
    <w:rsid w:val="316501FC"/>
    <w:rsid w:val="318816FA"/>
    <w:rsid w:val="32003034"/>
    <w:rsid w:val="32225EAD"/>
    <w:rsid w:val="32737D9C"/>
    <w:rsid w:val="32A00D81"/>
    <w:rsid w:val="32B3232F"/>
    <w:rsid w:val="32D3618A"/>
    <w:rsid w:val="32E57FFD"/>
    <w:rsid w:val="32EE4E29"/>
    <w:rsid w:val="339F5C7E"/>
    <w:rsid w:val="33B702AF"/>
    <w:rsid w:val="33B77A47"/>
    <w:rsid w:val="33D726C4"/>
    <w:rsid w:val="33D82774"/>
    <w:rsid w:val="34002FE6"/>
    <w:rsid w:val="34204CE6"/>
    <w:rsid w:val="34C92563"/>
    <w:rsid w:val="35006D31"/>
    <w:rsid w:val="35172AC2"/>
    <w:rsid w:val="355F7C63"/>
    <w:rsid w:val="359B60CF"/>
    <w:rsid w:val="35F9442C"/>
    <w:rsid w:val="366466C8"/>
    <w:rsid w:val="36A3162C"/>
    <w:rsid w:val="370D5DE1"/>
    <w:rsid w:val="379519F8"/>
    <w:rsid w:val="37EF3FBB"/>
    <w:rsid w:val="386044B4"/>
    <w:rsid w:val="3860549E"/>
    <w:rsid w:val="38690AB1"/>
    <w:rsid w:val="38C87F78"/>
    <w:rsid w:val="38F2510A"/>
    <w:rsid w:val="39000D67"/>
    <w:rsid w:val="39783184"/>
    <w:rsid w:val="397C33F1"/>
    <w:rsid w:val="398C54FB"/>
    <w:rsid w:val="39953BE9"/>
    <w:rsid w:val="3A6105EF"/>
    <w:rsid w:val="3A617BB1"/>
    <w:rsid w:val="3AD8688D"/>
    <w:rsid w:val="3ADD2084"/>
    <w:rsid w:val="3B562651"/>
    <w:rsid w:val="3B587450"/>
    <w:rsid w:val="3B694781"/>
    <w:rsid w:val="3C26193A"/>
    <w:rsid w:val="3C3B7BF5"/>
    <w:rsid w:val="3C4B3760"/>
    <w:rsid w:val="3C4D451B"/>
    <w:rsid w:val="3C6878F2"/>
    <w:rsid w:val="3C85300E"/>
    <w:rsid w:val="3C9848D1"/>
    <w:rsid w:val="3CB41AEB"/>
    <w:rsid w:val="3D092378"/>
    <w:rsid w:val="3D636149"/>
    <w:rsid w:val="3E9E0A3F"/>
    <w:rsid w:val="3EB11045"/>
    <w:rsid w:val="3F00381A"/>
    <w:rsid w:val="3F1114F1"/>
    <w:rsid w:val="3F2E3F10"/>
    <w:rsid w:val="400C2512"/>
    <w:rsid w:val="401D4234"/>
    <w:rsid w:val="40407D8F"/>
    <w:rsid w:val="40AE6005"/>
    <w:rsid w:val="40CF01A3"/>
    <w:rsid w:val="40D74A55"/>
    <w:rsid w:val="40FC2871"/>
    <w:rsid w:val="41862D01"/>
    <w:rsid w:val="418A65FE"/>
    <w:rsid w:val="41C44FAA"/>
    <w:rsid w:val="420D2357"/>
    <w:rsid w:val="423D09DC"/>
    <w:rsid w:val="427E1FB0"/>
    <w:rsid w:val="43027B66"/>
    <w:rsid w:val="431B498D"/>
    <w:rsid w:val="43712C19"/>
    <w:rsid w:val="445F5263"/>
    <w:rsid w:val="448220CA"/>
    <w:rsid w:val="44C66B37"/>
    <w:rsid w:val="44CA344E"/>
    <w:rsid w:val="44CD64BA"/>
    <w:rsid w:val="44DB292F"/>
    <w:rsid w:val="450E339E"/>
    <w:rsid w:val="451E076A"/>
    <w:rsid w:val="45467E38"/>
    <w:rsid w:val="455273FF"/>
    <w:rsid w:val="45527A85"/>
    <w:rsid w:val="46025211"/>
    <w:rsid w:val="463D3836"/>
    <w:rsid w:val="467C4128"/>
    <w:rsid w:val="46845190"/>
    <w:rsid w:val="470F5494"/>
    <w:rsid w:val="471A7DD9"/>
    <w:rsid w:val="471E5B44"/>
    <w:rsid w:val="476528F7"/>
    <w:rsid w:val="479866D9"/>
    <w:rsid w:val="48082FE0"/>
    <w:rsid w:val="484A42BA"/>
    <w:rsid w:val="48982229"/>
    <w:rsid w:val="48DE2318"/>
    <w:rsid w:val="4A1241D1"/>
    <w:rsid w:val="4A1A7803"/>
    <w:rsid w:val="4A240F5C"/>
    <w:rsid w:val="4A26477E"/>
    <w:rsid w:val="4A50112D"/>
    <w:rsid w:val="4A554547"/>
    <w:rsid w:val="4ABA2942"/>
    <w:rsid w:val="4AE45B65"/>
    <w:rsid w:val="4B532136"/>
    <w:rsid w:val="4B700C5B"/>
    <w:rsid w:val="4BAF4E90"/>
    <w:rsid w:val="4C1D090C"/>
    <w:rsid w:val="4C291164"/>
    <w:rsid w:val="4C3E34B4"/>
    <w:rsid w:val="4C5908F9"/>
    <w:rsid w:val="4CD278A5"/>
    <w:rsid w:val="4D1E2C02"/>
    <w:rsid w:val="4DCA3C60"/>
    <w:rsid w:val="4DE4030C"/>
    <w:rsid w:val="4E1C19AE"/>
    <w:rsid w:val="4E52734F"/>
    <w:rsid w:val="4EBC3907"/>
    <w:rsid w:val="4ED93D83"/>
    <w:rsid w:val="4F2C520F"/>
    <w:rsid w:val="4F320669"/>
    <w:rsid w:val="4F497834"/>
    <w:rsid w:val="4F55458B"/>
    <w:rsid w:val="4F9E276F"/>
    <w:rsid w:val="4FC24575"/>
    <w:rsid w:val="501E0CBC"/>
    <w:rsid w:val="5051213A"/>
    <w:rsid w:val="50C628C7"/>
    <w:rsid w:val="514A7802"/>
    <w:rsid w:val="519E1C45"/>
    <w:rsid w:val="51E036BA"/>
    <w:rsid w:val="51F24050"/>
    <w:rsid w:val="52363C59"/>
    <w:rsid w:val="533214C0"/>
    <w:rsid w:val="533E502E"/>
    <w:rsid w:val="53582409"/>
    <w:rsid w:val="537F3BC7"/>
    <w:rsid w:val="53D61A9D"/>
    <w:rsid w:val="54702B0D"/>
    <w:rsid w:val="54C519B0"/>
    <w:rsid w:val="55240779"/>
    <w:rsid w:val="553149F2"/>
    <w:rsid w:val="553D3778"/>
    <w:rsid w:val="55F87742"/>
    <w:rsid w:val="55FF6B0D"/>
    <w:rsid w:val="563622BC"/>
    <w:rsid w:val="567F1456"/>
    <w:rsid w:val="569A005E"/>
    <w:rsid w:val="569C39C7"/>
    <w:rsid w:val="57416C75"/>
    <w:rsid w:val="57421B58"/>
    <w:rsid w:val="57590B7C"/>
    <w:rsid w:val="576F3989"/>
    <w:rsid w:val="57C650B1"/>
    <w:rsid w:val="57D5189C"/>
    <w:rsid w:val="5810388C"/>
    <w:rsid w:val="587D685C"/>
    <w:rsid w:val="58832CD9"/>
    <w:rsid w:val="59032CDC"/>
    <w:rsid w:val="5905790E"/>
    <w:rsid w:val="592155ED"/>
    <w:rsid w:val="592C7EE5"/>
    <w:rsid w:val="59CC4A87"/>
    <w:rsid w:val="5AAB0108"/>
    <w:rsid w:val="5AD049D7"/>
    <w:rsid w:val="5AF33261"/>
    <w:rsid w:val="5B64458D"/>
    <w:rsid w:val="5B7258CA"/>
    <w:rsid w:val="5BCE5605"/>
    <w:rsid w:val="5BDF7616"/>
    <w:rsid w:val="5BFA7708"/>
    <w:rsid w:val="5C0D0347"/>
    <w:rsid w:val="5C2526A9"/>
    <w:rsid w:val="5CA62073"/>
    <w:rsid w:val="5CF81662"/>
    <w:rsid w:val="5D003399"/>
    <w:rsid w:val="5D5704E0"/>
    <w:rsid w:val="5D5710A8"/>
    <w:rsid w:val="5E2022B8"/>
    <w:rsid w:val="5E3C34B5"/>
    <w:rsid w:val="5E5F3A77"/>
    <w:rsid w:val="5EBD78BF"/>
    <w:rsid w:val="5F1365DE"/>
    <w:rsid w:val="5F9A0D8A"/>
    <w:rsid w:val="5FC9660A"/>
    <w:rsid w:val="5FD456ED"/>
    <w:rsid w:val="600637D4"/>
    <w:rsid w:val="605E35A7"/>
    <w:rsid w:val="60664952"/>
    <w:rsid w:val="61186B29"/>
    <w:rsid w:val="61217066"/>
    <w:rsid w:val="61981F79"/>
    <w:rsid w:val="61D71DC6"/>
    <w:rsid w:val="61FC62BB"/>
    <w:rsid w:val="621463FA"/>
    <w:rsid w:val="62373BC5"/>
    <w:rsid w:val="62D20A16"/>
    <w:rsid w:val="633A759D"/>
    <w:rsid w:val="63BC6CF7"/>
    <w:rsid w:val="63C608B0"/>
    <w:rsid w:val="63FC1A78"/>
    <w:rsid w:val="64183A2E"/>
    <w:rsid w:val="646621AE"/>
    <w:rsid w:val="647A6F5B"/>
    <w:rsid w:val="658A0756"/>
    <w:rsid w:val="65D9564C"/>
    <w:rsid w:val="66EF1D6B"/>
    <w:rsid w:val="66F445CB"/>
    <w:rsid w:val="676F03A1"/>
    <w:rsid w:val="67A9311B"/>
    <w:rsid w:val="67BE0C6E"/>
    <w:rsid w:val="67E17E86"/>
    <w:rsid w:val="68466938"/>
    <w:rsid w:val="689D3292"/>
    <w:rsid w:val="68B535EC"/>
    <w:rsid w:val="69035BB4"/>
    <w:rsid w:val="692D388F"/>
    <w:rsid w:val="692D6AF6"/>
    <w:rsid w:val="6A22150E"/>
    <w:rsid w:val="6A40525D"/>
    <w:rsid w:val="6A9A7A21"/>
    <w:rsid w:val="6AAB4FCB"/>
    <w:rsid w:val="6B3233DF"/>
    <w:rsid w:val="6B7434EE"/>
    <w:rsid w:val="6BCA744E"/>
    <w:rsid w:val="6BDB3096"/>
    <w:rsid w:val="6C35427F"/>
    <w:rsid w:val="6CBB719C"/>
    <w:rsid w:val="6D065FDA"/>
    <w:rsid w:val="6D400E24"/>
    <w:rsid w:val="6D8D4B69"/>
    <w:rsid w:val="6DBD4E28"/>
    <w:rsid w:val="6DE85597"/>
    <w:rsid w:val="6E640513"/>
    <w:rsid w:val="6E661BC6"/>
    <w:rsid w:val="6F3B5334"/>
    <w:rsid w:val="6F5268B3"/>
    <w:rsid w:val="6FEC1CB1"/>
    <w:rsid w:val="7002103B"/>
    <w:rsid w:val="706B434A"/>
    <w:rsid w:val="70E01380"/>
    <w:rsid w:val="70F76C5D"/>
    <w:rsid w:val="711524C8"/>
    <w:rsid w:val="714939CE"/>
    <w:rsid w:val="715455B4"/>
    <w:rsid w:val="72701BAC"/>
    <w:rsid w:val="72CA67B5"/>
    <w:rsid w:val="736B5A12"/>
    <w:rsid w:val="73860935"/>
    <w:rsid w:val="73D94CFF"/>
    <w:rsid w:val="73E01D1B"/>
    <w:rsid w:val="73FA0CA8"/>
    <w:rsid w:val="73FB5F40"/>
    <w:rsid w:val="742C4F88"/>
    <w:rsid w:val="74612307"/>
    <w:rsid w:val="747F7E45"/>
    <w:rsid w:val="751704CE"/>
    <w:rsid w:val="758446CB"/>
    <w:rsid w:val="75A71EAC"/>
    <w:rsid w:val="761F2278"/>
    <w:rsid w:val="76343693"/>
    <w:rsid w:val="76877BAF"/>
    <w:rsid w:val="769C2F42"/>
    <w:rsid w:val="76C07439"/>
    <w:rsid w:val="76E9042A"/>
    <w:rsid w:val="775205C7"/>
    <w:rsid w:val="779C2014"/>
    <w:rsid w:val="78AD6320"/>
    <w:rsid w:val="79283F04"/>
    <w:rsid w:val="79EE68CF"/>
    <w:rsid w:val="7A85637E"/>
    <w:rsid w:val="7B7C0B2E"/>
    <w:rsid w:val="7BB1117A"/>
    <w:rsid w:val="7BFD70D4"/>
    <w:rsid w:val="7C1A6A87"/>
    <w:rsid w:val="7C504A7B"/>
    <w:rsid w:val="7C820C9E"/>
    <w:rsid w:val="7C983AE0"/>
    <w:rsid w:val="7CE458AB"/>
    <w:rsid w:val="7D581FF0"/>
    <w:rsid w:val="7DDF4CE2"/>
    <w:rsid w:val="7DFA6919"/>
    <w:rsid w:val="7E441F85"/>
    <w:rsid w:val="7EE37537"/>
    <w:rsid w:val="7EEA1C22"/>
    <w:rsid w:val="7FB57634"/>
    <w:rsid w:val="7FC3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MingLiU" w:hAnsi="MingLiU" w:eastAsia="MingLiU" w:cs="Times New Roman"/>
      <w:color w:val="000000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31"/>
    <w:basedOn w:val="9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1">
    <w:name w:val="font122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2">
    <w:name w:val="font8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06</Words>
  <Characters>3291</Characters>
  <Lines>38</Lines>
  <Paragraphs>10</Paragraphs>
  <TotalTime>0</TotalTime>
  <ScaleCrop>false</ScaleCrop>
  <LinksUpToDate>false</LinksUpToDate>
  <CharactersWithSpaces>369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15:12:00Z</dcterms:created>
  <dc:creator>Administrator</dc:creator>
  <cp:lastModifiedBy>Ma, Yifei. 57968</cp:lastModifiedBy>
  <dcterms:modified xsi:type="dcterms:W3CDTF">2022-06-08T14:30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0D54F3EA96F4D5B8A01DBE0602753E4</vt:lpwstr>
  </property>
</Properties>
</file>